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BDCD0" w14:textId="58DE6CBA" w:rsidR="00A33EEE" w:rsidRPr="00DE480D" w:rsidRDefault="00B07BD6" w:rsidP="00A33E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33EEE" w:rsidRPr="00DE480D">
        <w:rPr>
          <w:rFonts w:ascii="Times New Roman" w:hAnsi="Times New Roman" w:cs="Times New Roman"/>
          <w:sz w:val="24"/>
          <w:szCs w:val="24"/>
        </w:rPr>
        <w:t xml:space="preserve">2: Data collection tools </w:t>
      </w:r>
    </w:p>
    <w:p w14:paraId="3262C7BE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ol # 1:  STAR RATING TOOL FOR HEALTH FACILITIES </w:t>
      </w:r>
    </w:p>
    <w:p w14:paraId="12959600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A: BACKGROUND INFORMATION </w:t>
      </w:r>
    </w:p>
    <w:p w14:paraId="0FA8268A" w14:textId="77777777" w:rsidR="00A33EEE" w:rsidRPr="00DE480D" w:rsidRDefault="00A33EEE" w:rsidP="00A33EEE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Region </w:t>
      </w:r>
    </w:p>
    <w:p w14:paraId="40DB39E0" w14:textId="77777777" w:rsidR="00A33EEE" w:rsidRPr="00DE480D" w:rsidRDefault="00A33EEE" w:rsidP="00A33EEE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District </w:t>
      </w:r>
    </w:p>
    <w:p w14:paraId="354813A1" w14:textId="77777777" w:rsidR="00A33EEE" w:rsidRPr="00DE480D" w:rsidRDefault="00A33EEE" w:rsidP="00A33EEE">
      <w:pPr>
        <w:pStyle w:val="ListParagraph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ealth facility </w:t>
      </w:r>
    </w:p>
    <w:p w14:paraId="2925C561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B: HEALTH FACILITY INFORMATION</w:t>
      </w:r>
    </w:p>
    <w:p w14:paraId="2911F56E" w14:textId="77777777" w:rsidR="00A33EEE" w:rsidRPr="00DE480D" w:rsidRDefault="00A33EEE" w:rsidP="00A33EE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Code (HFR)</w:t>
      </w:r>
    </w:p>
    <w:p w14:paraId="3101329C" w14:textId="77777777" w:rsidR="00A33EEE" w:rsidRPr="00DE480D" w:rsidRDefault="00A33EEE" w:rsidP="00A33EE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Name (DHIS)</w:t>
      </w:r>
    </w:p>
    <w:p w14:paraId="15FF669D" w14:textId="77777777" w:rsidR="00A33EEE" w:rsidRPr="00DE480D" w:rsidRDefault="00A33EEE" w:rsidP="00A33EE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Location</w:t>
      </w:r>
    </w:p>
    <w:p w14:paraId="021043A5" w14:textId="77777777" w:rsidR="00A33EEE" w:rsidRPr="00DE480D" w:rsidRDefault="00A33EEE" w:rsidP="00A33EE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Facility Ownership Category </w:t>
      </w:r>
    </w:p>
    <w:p w14:paraId="44FFC3AB" w14:textId="77777777" w:rsidR="00A33EEE" w:rsidRPr="00DE480D" w:rsidRDefault="00A33EEE" w:rsidP="00A33EEE">
      <w:pPr>
        <w:pStyle w:val="ListParagraph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Owner (institution / authority)</w:t>
      </w:r>
    </w:p>
    <w:p w14:paraId="23024FD7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C: MANAGEMENT OF HEALTH FACILITY AND STAFF PERFORMANCE </w:t>
      </w:r>
    </w:p>
    <w:p w14:paraId="2ABDB7FC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ealth facility management </w:t>
      </w:r>
    </w:p>
    <w:p w14:paraId="4B47FFF5" w14:textId="77777777" w:rsidR="00A33EEE" w:rsidRPr="00DE480D" w:rsidRDefault="00A33EEE" w:rsidP="00A33E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uman resource availability at duty station </w:t>
      </w:r>
    </w:p>
    <w:p w14:paraId="243349CD" w14:textId="77777777" w:rsidR="00A33EEE" w:rsidRPr="00DE480D" w:rsidRDefault="00A33EEE" w:rsidP="00A33E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uman resource management </w:t>
      </w:r>
    </w:p>
    <w:p w14:paraId="5EA2F13F" w14:textId="77777777" w:rsidR="00A33EEE" w:rsidRPr="00DE480D" w:rsidRDefault="00A33EEE" w:rsidP="00A33E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unctioning of the human resource management teams</w:t>
      </w:r>
    </w:p>
    <w:p w14:paraId="2C0DEB6F" w14:textId="77777777" w:rsidR="00A33EEE" w:rsidRPr="00DE480D" w:rsidRDefault="00A33EEE" w:rsidP="00A33E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Functioning of the quality improvement teams </w:t>
      </w:r>
    </w:p>
    <w:p w14:paraId="2D0DCA3B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Autonomy and Fiscal Decentralization</w:t>
      </w:r>
    </w:p>
    <w:p w14:paraId="05140929" w14:textId="77777777" w:rsidR="00A33EEE" w:rsidRPr="00DE480D" w:rsidRDefault="00A33EEE" w:rsidP="00A33EE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Local level planning and budgeting</w:t>
      </w:r>
    </w:p>
    <w:p w14:paraId="6CB0278F" w14:textId="77777777" w:rsidR="00A33EEE" w:rsidRPr="00DE480D" w:rsidRDefault="00A33EEE" w:rsidP="00A33EE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operating bank account</w:t>
      </w:r>
    </w:p>
    <w:p w14:paraId="3CEA8599" w14:textId="77777777" w:rsidR="00A33EEE" w:rsidRPr="00DE480D" w:rsidRDefault="00A33EEE" w:rsidP="00A33EE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ppropriate local expenditure on medicines and health products</w:t>
      </w:r>
    </w:p>
    <w:p w14:paraId="0C1400BF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orking conditions</w:t>
      </w:r>
    </w:p>
    <w:p w14:paraId="766D61C5" w14:textId="77777777" w:rsidR="00A33EEE" w:rsidRPr="00DE480D" w:rsidRDefault="00A33EEE" w:rsidP="00A33EE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using or housing allowance for key staff</w:t>
      </w:r>
    </w:p>
    <w:p w14:paraId="5D4CC038" w14:textId="77777777" w:rsidR="00A33EEE" w:rsidRPr="00DE480D" w:rsidRDefault="00A33EEE" w:rsidP="00A33EE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On-call amenities</w:t>
      </w:r>
    </w:p>
    <w:p w14:paraId="647715B5" w14:textId="77777777" w:rsidR="00A33EEE" w:rsidRPr="00DE480D" w:rsidRDefault="00A33EEE" w:rsidP="00A33EE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Extra duty and on-call allowances budgeted</w:t>
      </w:r>
    </w:p>
    <w:p w14:paraId="4788BA23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lastRenderedPageBreak/>
        <w:t>D: USE OF FACILITY DATA FOR PLANNING AND SERVICE IMPROVEMENT</w:t>
      </w:r>
    </w:p>
    <w:p w14:paraId="6359B471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unction of HMIS</w:t>
      </w:r>
    </w:p>
    <w:p w14:paraId="036C4A31" w14:textId="77777777" w:rsidR="00A33EEE" w:rsidRPr="00DE480D" w:rsidRDefault="00A33EEE" w:rsidP="00A33EE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Staff trained on HMIS</w:t>
      </w:r>
    </w:p>
    <w:p w14:paraId="6C66E5EE" w14:textId="77777777" w:rsidR="00A33EEE" w:rsidRPr="00DE480D" w:rsidRDefault="00A33EEE" w:rsidP="00A33EE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MIS tools in use and filled correctly</w:t>
      </w:r>
    </w:p>
    <w:p w14:paraId="428FDB24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nformation use and dissemination</w:t>
      </w:r>
    </w:p>
    <w:p w14:paraId="23D6BB56" w14:textId="77777777" w:rsidR="00A33EEE" w:rsidRPr="00DE480D" w:rsidRDefault="00A33EEE" w:rsidP="00A33EE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ata interpreted and used at the facility</w:t>
      </w:r>
    </w:p>
    <w:p w14:paraId="7FDDA21D" w14:textId="77777777" w:rsidR="00A33EEE" w:rsidRPr="00DE480D" w:rsidRDefault="00A33EEE" w:rsidP="00A33EEE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profile report shared with village and wards</w:t>
      </w:r>
    </w:p>
    <w:p w14:paraId="74A12480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Medical records</w:t>
      </w:r>
    </w:p>
    <w:p w14:paraId="650226FA" w14:textId="77777777" w:rsidR="00A33EEE" w:rsidRPr="00DE480D" w:rsidRDefault="00A33EEE" w:rsidP="00A33EE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Recording and retrieval of medical records</w:t>
      </w:r>
    </w:p>
    <w:p w14:paraId="1E9E34FE" w14:textId="77777777" w:rsidR="00A33EEE" w:rsidRPr="00DE480D" w:rsidRDefault="00A33EEE" w:rsidP="00A33EE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onfidentiality assured for patient records</w:t>
      </w:r>
    </w:p>
    <w:p w14:paraId="3663A487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E: ORGANISATION OF SERVICES</w:t>
      </w:r>
    </w:p>
    <w:p w14:paraId="27ABA7FC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Service provider charter</w:t>
      </w:r>
    </w:p>
    <w:p w14:paraId="7F583952" w14:textId="77777777" w:rsidR="00A33EEE" w:rsidRPr="00DE480D" w:rsidRDefault="00A33EEE" w:rsidP="00A33EEE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signage (name, working hours and on-call roster)</w:t>
      </w:r>
    </w:p>
    <w:p w14:paraId="769C09A1" w14:textId="77777777" w:rsidR="00A33EEE" w:rsidRPr="00DE480D" w:rsidRDefault="00A33EEE" w:rsidP="00A33EEE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Services, insurance benefits and charges are displayed</w:t>
      </w:r>
    </w:p>
    <w:p w14:paraId="5B2A55A8" w14:textId="77777777" w:rsidR="00A33EEE" w:rsidRPr="00DE480D" w:rsidRDefault="00A33EEE" w:rsidP="00A33EEE">
      <w:pPr>
        <w:pStyle w:val="Indicator"/>
        <w:framePr w:hSpace="0" w:wrap="auto" w:vAnchor="margin" w:yAlign="inline"/>
        <w:numPr>
          <w:ilvl w:val="0"/>
          <w:numId w:val="7"/>
        </w:numPr>
        <w:spacing w:line="360" w:lineRule="auto"/>
        <w:suppressOverlap w:val="0"/>
        <w:rPr>
          <w:rFonts w:ascii="Times New Roman" w:hAnsi="Times New Roman"/>
          <w:b w:val="0"/>
          <w:sz w:val="24"/>
          <w:szCs w:val="24"/>
        </w:rPr>
      </w:pPr>
      <w:r w:rsidRPr="00DE480D">
        <w:rPr>
          <w:rFonts w:ascii="Times New Roman" w:hAnsi="Times New Roman"/>
          <w:b w:val="0"/>
          <w:sz w:val="24"/>
          <w:szCs w:val="24"/>
        </w:rPr>
        <w:t>Service charter on waiting times for core healthcare services</w:t>
      </w:r>
    </w:p>
    <w:p w14:paraId="0224E4BA" w14:textId="77777777" w:rsidR="00A33EEE" w:rsidRPr="00DE480D" w:rsidRDefault="00A33EEE" w:rsidP="00A33EEE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Schedule for special clinics is displayed</w:t>
      </w:r>
    </w:p>
    <w:p w14:paraId="5C676D1D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 Flow</w:t>
      </w:r>
    </w:p>
    <w:p w14:paraId="06D1DE90" w14:textId="77777777" w:rsidR="00A33EEE" w:rsidRPr="00DE480D" w:rsidRDefault="00A33EEE" w:rsidP="00A33EE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Optimal client flow</w:t>
      </w:r>
    </w:p>
    <w:p w14:paraId="3C53E971" w14:textId="77777777" w:rsidR="00A33EEE" w:rsidRPr="00DE480D" w:rsidRDefault="00A33EEE" w:rsidP="00A33EE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 waiting time is monitored</w:t>
      </w:r>
    </w:p>
    <w:p w14:paraId="7A2F778D" w14:textId="77777777" w:rsidR="00A33EEE" w:rsidRPr="00DE480D" w:rsidRDefault="00A33EEE" w:rsidP="00A33EE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ealth promotion services</w:t>
      </w:r>
    </w:p>
    <w:p w14:paraId="0A0A64D2" w14:textId="77777777" w:rsidR="00A33EEE" w:rsidRPr="00DE480D" w:rsidRDefault="00A33EEE" w:rsidP="00A33EE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-based health education plan in place</w:t>
      </w:r>
    </w:p>
    <w:p w14:paraId="4BCA84DC" w14:textId="77777777" w:rsidR="00A33EEE" w:rsidRPr="00DE480D" w:rsidRDefault="00A33EEE" w:rsidP="00A33EEE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Outreach health promotion services are scheduled </w:t>
      </w:r>
    </w:p>
    <w:p w14:paraId="3357CB15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F: CLIENT FOCUS</w:t>
      </w:r>
    </w:p>
    <w:p w14:paraId="4A16B254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 Service Charter</w:t>
      </w:r>
    </w:p>
    <w:p w14:paraId="63C42837" w14:textId="77777777" w:rsidR="00A33EEE" w:rsidRPr="00DE480D" w:rsidRDefault="00A33EEE" w:rsidP="00A33EEE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 service charter displayed</w:t>
      </w:r>
    </w:p>
    <w:p w14:paraId="7747AECD" w14:textId="77777777" w:rsidR="00A33EEE" w:rsidRPr="00DE480D" w:rsidRDefault="00A33EEE" w:rsidP="00A33EEE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lastRenderedPageBreak/>
        <w:t>Client service charter is monitored</w:t>
      </w:r>
    </w:p>
    <w:p w14:paraId="1409F319" w14:textId="77777777" w:rsidR="00A33EEE" w:rsidRPr="00DE480D" w:rsidRDefault="00A33EEE" w:rsidP="00A33EEE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 feedback mechanism and complaint handling</w:t>
      </w:r>
    </w:p>
    <w:p w14:paraId="5CBFCD0A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 Satisfaction</w:t>
      </w:r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4529D2FF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lients satisfied with services provided</w:t>
      </w:r>
    </w:p>
    <w:p w14:paraId="70905CB9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G: INFECTION PREVENTION AND CONTROL</w:t>
      </w:r>
    </w:p>
    <w:p w14:paraId="6D42081C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nfection Prevention Control (IPC)</w:t>
      </w:r>
    </w:p>
    <w:p w14:paraId="193E1163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ealth facility and surroundings are clean</w:t>
      </w:r>
    </w:p>
    <w:p w14:paraId="7D2DB623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ntiseptic and disinfectants are available</w:t>
      </w:r>
    </w:p>
    <w:p w14:paraId="5DB15F3D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ccidental exposure to blood and body fluids handled</w:t>
      </w:r>
    </w:p>
    <w:p w14:paraId="789F912E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Safe injection use</w:t>
      </w:r>
    </w:p>
    <w:p w14:paraId="1C9192BD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and washing in all service areas</w:t>
      </w:r>
    </w:p>
    <w:p w14:paraId="17B72E69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nstrument sterilization or high-level disinfection</w:t>
      </w:r>
    </w:p>
    <w:p w14:paraId="697C2C23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Personal protective equipment used </w:t>
      </w:r>
    </w:p>
    <w:p w14:paraId="5BB62B2E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Laundry services </w:t>
      </w:r>
    </w:p>
    <w:p w14:paraId="76A37633" w14:textId="77777777" w:rsidR="00A33EEE" w:rsidRPr="00DE480D" w:rsidRDefault="00A33EEE" w:rsidP="00A33EE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ealthcare waste disposal</w:t>
      </w:r>
    </w:p>
    <w:p w14:paraId="77FA7158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Healthcare waste disposal facilities</w:t>
      </w:r>
    </w:p>
    <w:p w14:paraId="5DDB2FAF" w14:textId="77777777" w:rsidR="00A33EEE" w:rsidRPr="00DE480D" w:rsidRDefault="00A33EEE" w:rsidP="00A33EEE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Staff trained on healthcare waste management</w:t>
      </w:r>
    </w:p>
    <w:p w14:paraId="3CC12A03" w14:textId="77777777" w:rsidR="00A33EEE" w:rsidRPr="00DE480D" w:rsidRDefault="00A33EEE" w:rsidP="00A33EEE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aste segregation equipment and supplies</w:t>
      </w:r>
    </w:p>
    <w:p w14:paraId="59757BF9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H: QUALITY OF CARE </w:t>
      </w:r>
    </w:p>
    <w:p w14:paraId="0B21D2DB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Reproductive, Maternal, Neonatal, Child and Adolescent Health (RMNCAH) Services</w:t>
      </w:r>
    </w:p>
    <w:p w14:paraId="2BA2D568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ANC services follow guidelines </w:t>
      </w:r>
    </w:p>
    <w:p w14:paraId="20E1B2F3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mily planning services follow guidelines</w:t>
      </w:r>
    </w:p>
    <w:p w14:paraId="0D9AE8A6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Cervical Cancer screening is provided </w:t>
      </w:r>
    </w:p>
    <w:p w14:paraId="0ADBF004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mmunization services follow guidelines</w:t>
      </w:r>
    </w:p>
    <w:p w14:paraId="32937669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The facility is able to perform </w:t>
      </w:r>
      <w:proofErr w:type="spellStart"/>
      <w:r w:rsidRPr="00DE480D">
        <w:rPr>
          <w:rFonts w:ascii="Times New Roman" w:hAnsi="Times New Roman" w:cs="Times New Roman"/>
          <w:sz w:val="24"/>
          <w:szCs w:val="24"/>
        </w:rPr>
        <w:t>CEmONC</w:t>
      </w:r>
      <w:proofErr w:type="spellEnd"/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5E327362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E480D">
        <w:rPr>
          <w:rFonts w:ascii="Times New Roman" w:hAnsi="Times New Roman" w:cs="Times New Roman"/>
          <w:sz w:val="24"/>
          <w:szCs w:val="24"/>
        </w:rPr>
        <w:t>CEmONC</w:t>
      </w:r>
      <w:proofErr w:type="spellEnd"/>
      <w:r w:rsidRPr="00DE480D">
        <w:rPr>
          <w:rFonts w:ascii="Times New Roman" w:hAnsi="Times New Roman" w:cs="Times New Roman"/>
          <w:sz w:val="24"/>
          <w:szCs w:val="24"/>
        </w:rPr>
        <w:t xml:space="preserve"> training</w:t>
      </w:r>
    </w:p>
    <w:p w14:paraId="50815D41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lastRenderedPageBreak/>
        <w:t>Checklists, charts, and protocols for management of pregnancy and childbirth available</w:t>
      </w:r>
    </w:p>
    <w:p w14:paraId="0DE35A9C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Partographs for mothers in </w:t>
      </w:r>
      <w:proofErr w:type="spellStart"/>
      <w:r w:rsidRPr="00DE480D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DE480D">
        <w:rPr>
          <w:rFonts w:ascii="Times New Roman" w:hAnsi="Times New Roman" w:cs="Times New Roman"/>
          <w:sz w:val="24"/>
          <w:szCs w:val="24"/>
        </w:rPr>
        <w:t xml:space="preserve"> are correctly filled and used</w:t>
      </w:r>
    </w:p>
    <w:p w14:paraId="6617DDE6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Maternal death audits/reviews conducted as per MPDSR guidelines</w:t>
      </w:r>
    </w:p>
    <w:p w14:paraId="3CA8A87B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vailability of medicines and medical supplies for obstetric emergencies</w:t>
      </w:r>
    </w:p>
    <w:p w14:paraId="2D544E0D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Post-natal and essential new born care.</w:t>
      </w:r>
    </w:p>
    <w:p w14:paraId="16431A9F" w14:textId="77777777" w:rsidR="00A33EEE" w:rsidRPr="00DE480D" w:rsidRDefault="00A33EEE" w:rsidP="00A33EE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Child growth monitoring and HIV Exposed Infants (HEI) identification</w:t>
      </w:r>
    </w:p>
    <w:p w14:paraId="27610DB2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Nutrition</w:t>
      </w:r>
    </w:p>
    <w:p w14:paraId="51572786" w14:textId="77777777" w:rsidR="00A33EEE" w:rsidRPr="00DE480D" w:rsidRDefault="00A33EEE" w:rsidP="00A33EE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Personnel trained in nutrition service provision </w:t>
      </w:r>
    </w:p>
    <w:p w14:paraId="179432EC" w14:textId="77777777" w:rsidR="00A33EEE" w:rsidRPr="00DE480D" w:rsidRDefault="00A33EEE" w:rsidP="00A33EE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Guidelines, toolkits, job aids and IEC materials available for nutrition services</w:t>
      </w:r>
    </w:p>
    <w:p w14:paraId="2B724926" w14:textId="77777777" w:rsidR="00A33EEE" w:rsidRPr="00DE480D" w:rsidRDefault="00A33EEE" w:rsidP="00A33EE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vailability of anthropometric equipment and supplies for nutrition services</w:t>
      </w:r>
    </w:p>
    <w:p w14:paraId="5A6D003C" w14:textId="77777777" w:rsidR="00A33EEE" w:rsidRPr="00DE480D" w:rsidRDefault="00A33EEE" w:rsidP="00A33EE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Nutrition assessment, education and counselling follows practice guidelines </w:t>
      </w:r>
    </w:p>
    <w:p w14:paraId="22AED7F0" w14:textId="77777777" w:rsidR="00A33EEE" w:rsidRPr="00DE480D" w:rsidRDefault="00A33EEE" w:rsidP="00A33EE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Management of Severe Acute Malnutrition (SAM) </w:t>
      </w:r>
    </w:p>
    <w:p w14:paraId="289ED95F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Non-Communicable Diseases (NCD) and Mental Health Conditions</w:t>
      </w:r>
    </w:p>
    <w:p w14:paraId="7105DA6A" w14:textId="77777777" w:rsidR="00A33EEE" w:rsidRPr="00DE480D" w:rsidRDefault="00A33EEE" w:rsidP="00A33EEE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Facility provide services for non-communicable diseases (NCD) &amp; Mental Health</w:t>
      </w:r>
    </w:p>
    <w:p w14:paraId="08990A99" w14:textId="77777777" w:rsidR="00A33EEE" w:rsidRPr="00DE480D" w:rsidRDefault="00A33EEE" w:rsidP="00A33EEE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Staff trained and prepared for mental health and NCD service provision </w:t>
      </w:r>
    </w:p>
    <w:p w14:paraId="72384D3F" w14:textId="77777777" w:rsidR="00A33EEE" w:rsidRPr="00DE480D" w:rsidRDefault="00A33EEE" w:rsidP="00A33EEE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Facility readiness for NCD/mental health services </w:t>
      </w:r>
    </w:p>
    <w:p w14:paraId="74F85688" w14:textId="77777777" w:rsidR="00A33EEE" w:rsidRPr="00DE480D" w:rsidRDefault="00A33EEE" w:rsidP="00A33EEE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Availability of medicines and medical supplies beyond the tracer items </w:t>
      </w:r>
    </w:p>
    <w:p w14:paraId="761C87EE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I: CLINICAL SUPPORT SERVICES </w:t>
      </w:r>
    </w:p>
    <w:p w14:paraId="3F979E49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Pharmaceutical Service</w:t>
      </w:r>
    </w:p>
    <w:p w14:paraId="36A034DB" w14:textId="77777777" w:rsidR="00A33EEE" w:rsidRPr="00DE480D" w:rsidRDefault="00A33EEE" w:rsidP="00A33EEE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Qualified pharmaceutical cadre</w:t>
      </w:r>
    </w:p>
    <w:p w14:paraId="3B188356" w14:textId="77777777" w:rsidR="00A33EEE" w:rsidRPr="00DE480D" w:rsidRDefault="00A33EEE" w:rsidP="00A33EEE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Good dispensing practice</w:t>
      </w:r>
    </w:p>
    <w:p w14:paraId="3673428D" w14:textId="77777777" w:rsidR="00A33EEE" w:rsidRPr="00DE480D" w:rsidRDefault="00A33EEE" w:rsidP="00A33EEE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Availability of essential health commodities </w:t>
      </w:r>
    </w:p>
    <w:p w14:paraId="7ECCD98F" w14:textId="77777777" w:rsidR="00A33EEE" w:rsidRPr="00DE480D" w:rsidRDefault="00A33EEE" w:rsidP="00A33EEE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ccountability for medicines issued to clients</w:t>
      </w:r>
    </w:p>
    <w:p w14:paraId="13C347F3" w14:textId="77777777" w:rsidR="00A33EEE" w:rsidRPr="00DE480D" w:rsidRDefault="00A33EEE" w:rsidP="00A33EEE">
      <w:pPr>
        <w:pStyle w:val="Indicator"/>
        <w:framePr w:hSpace="0" w:wrap="auto" w:vAnchor="margin" w:yAlign="inline"/>
        <w:numPr>
          <w:ilvl w:val="0"/>
          <w:numId w:val="12"/>
        </w:numPr>
        <w:spacing w:line="360" w:lineRule="auto"/>
        <w:suppressOverlap w:val="0"/>
        <w:rPr>
          <w:rFonts w:ascii="Times New Roman" w:hAnsi="Times New Roman"/>
          <w:b w:val="0"/>
          <w:sz w:val="24"/>
          <w:szCs w:val="24"/>
        </w:rPr>
      </w:pPr>
      <w:r w:rsidRPr="00DE480D">
        <w:rPr>
          <w:rFonts w:ascii="Times New Roman" w:hAnsi="Times New Roman"/>
          <w:b w:val="0"/>
          <w:sz w:val="24"/>
          <w:szCs w:val="24"/>
        </w:rPr>
        <w:t>Inventory management per ILS guidelines</w:t>
      </w:r>
    </w:p>
    <w:p w14:paraId="45ABF8A3" w14:textId="77777777" w:rsidR="00A33EEE" w:rsidRPr="00DE480D" w:rsidRDefault="00A33EEE" w:rsidP="00A33EEE">
      <w:pPr>
        <w:pStyle w:val="Indicator"/>
        <w:framePr w:hSpace="0" w:wrap="auto" w:vAnchor="margin" w:yAlign="inline"/>
        <w:numPr>
          <w:ilvl w:val="0"/>
          <w:numId w:val="12"/>
        </w:numPr>
        <w:spacing w:line="360" w:lineRule="auto"/>
        <w:suppressOverlap w:val="0"/>
        <w:rPr>
          <w:rFonts w:ascii="Times New Roman" w:hAnsi="Times New Roman"/>
          <w:b w:val="0"/>
          <w:sz w:val="24"/>
          <w:szCs w:val="24"/>
        </w:rPr>
      </w:pPr>
      <w:r w:rsidRPr="00DE480D">
        <w:rPr>
          <w:rFonts w:ascii="Times New Roman" w:hAnsi="Times New Roman"/>
          <w:b w:val="0"/>
          <w:sz w:val="24"/>
          <w:szCs w:val="24"/>
        </w:rPr>
        <w:t>Appropriate storage and handling of medication</w:t>
      </w:r>
    </w:p>
    <w:p w14:paraId="716E6A5E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Laboratory services</w:t>
      </w:r>
    </w:p>
    <w:p w14:paraId="33F37A3B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edicated room for lab services</w:t>
      </w:r>
    </w:p>
    <w:p w14:paraId="1EA4FA6F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lastRenderedPageBreak/>
        <w:t>Qualified laboratory cadre</w:t>
      </w:r>
    </w:p>
    <w:p w14:paraId="3A28355D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Essential laboratory tests provided as per minimum requirements of National Standards for Medical Laboratories</w:t>
      </w:r>
    </w:p>
    <w:p w14:paraId="3393FDBD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Established turnaround time for results</w:t>
      </w:r>
    </w:p>
    <w:p w14:paraId="4F7A040A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Quality assurance and control processes for tests</w:t>
      </w:r>
    </w:p>
    <w:p w14:paraId="16F9DF4F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Laboratory safety system in place</w:t>
      </w:r>
    </w:p>
    <w:p w14:paraId="0AF88DDA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Laboratory supplies management system in place</w:t>
      </w:r>
    </w:p>
    <w:p w14:paraId="7C66A7DA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vailability of required equipment to test or collect sample (for referral) for appropriate IDSR/Infectious diseases</w:t>
      </w:r>
    </w:p>
    <w:p w14:paraId="0942573A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vailability of lab IDSR reporting system</w:t>
      </w:r>
    </w:p>
    <w:p w14:paraId="5118F774" w14:textId="77777777" w:rsidR="00A33EEE" w:rsidRPr="00DE480D" w:rsidRDefault="00A33EEE" w:rsidP="00A33EEE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vailability of SOP for specimen collection, packaging and transportation</w:t>
      </w:r>
    </w:p>
    <w:p w14:paraId="45D9FD80" w14:textId="77777777" w:rsidR="00A33EEE" w:rsidRPr="00DE480D" w:rsidRDefault="00A33EEE" w:rsidP="00A33E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DEE19A" w14:textId="77777777" w:rsidR="00A33EEE" w:rsidRPr="00DE480D" w:rsidRDefault="00A33EEE" w:rsidP="00A33EE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ol # 2: Questionnaire for health workers </w:t>
      </w:r>
    </w:p>
    <w:p w14:paraId="3F81C370" w14:textId="77777777" w:rsidR="00A33EEE" w:rsidRPr="00DE480D" w:rsidRDefault="00A33EEE" w:rsidP="00A33EE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Name of the region</w:t>
      </w:r>
    </w:p>
    <w:p w14:paraId="70336824" w14:textId="77777777" w:rsidR="00A33EEE" w:rsidRPr="00DE480D" w:rsidRDefault="00A33EEE" w:rsidP="00A33EE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Name of the Council</w:t>
      </w:r>
    </w:p>
    <w:p w14:paraId="7F2F1FB7" w14:textId="77777777" w:rsidR="00A33EEE" w:rsidRPr="00DE480D" w:rsidRDefault="00A33EEE" w:rsidP="00A33EEE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Name of Health facility</w:t>
      </w:r>
    </w:p>
    <w:p w14:paraId="4DE0AC63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I: BACKGROUND INFORMATION </w:t>
      </w:r>
    </w:p>
    <w:p w14:paraId="3F422403" w14:textId="77777777" w:rsidR="00A33EEE" w:rsidRPr="00DE480D" w:rsidRDefault="00A33EEE" w:rsidP="00A33EEE">
      <w:pPr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is your current age..........................................( years)  </w:t>
      </w:r>
    </w:p>
    <w:p w14:paraId="676C5CF5" w14:textId="77777777" w:rsidR="00A33EEE" w:rsidRPr="00DE480D" w:rsidRDefault="00A33EEE" w:rsidP="00A33EEE">
      <w:pPr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What is your sex ( observe and record/) ; 1) Male 2) Female/</w:t>
      </w:r>
    </w:p>
    <w:p w14:paraId="433702FD" w14:textId="77777777" w:rsidR="00A33EEE" w:rsidRPr="00DE480D" w:rsidRDefault="00A33EEE" w:rsidP="00A33EEE">
      <w:pPr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highest level of education you have? /1) None 2) Some 3) completed primary 4) Some secondary 5) completed  ordinary level 6)  completed advanced level secondary 7)Post-secondary ( university, Diploma) </w:t>
      </w:r>
    </w:p>
    <w:p w14:paraId="307A718A" w14:textId="77777777" w:rsidR="00A33EEE" w:rsidRPr="00DE480D" w:rsidRDefault="00A33EEE" w:rsidP="00A33EEE">
      <w:pPr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your cadre? 1) Clinician 2) Nurse 3) Laboratory 4) pharmacy / dispenser 7) others (specify). </w:t>
      </w:r>
    </w:p>
    <w:p w14:paraId="64627580" w14:textId="77777777" w:rsidR="00A33EEE" w:rsidRPr="00DE480D" w:rsidRDefault="00A33EEE" w:rsidP="00A33EEE">
      <w:pPr>
        <w:numPr>
          <w:ilvl w:val="0"/>
          <w:numId w:val="18"/>
        </w:numPr>
        <w:spacing w:after="200"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What is your</w:t>
      </w:r>
      <w:r w:rsidRPr="00DE480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current</w:t>
      </w: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ital status1) Single/Never married/No partner 2) Unmarried, With partner 3)Married (monogamous)  4) Married (polygamous) 5) Widowed  6) Separated  (divorced ) </w:t>
      </w:r>
    </w:p>
    <w:p w14:paraId="30429C72" w14:textId="77777777" w:rsidR="00A33EEE" w:rsidRPr="00DE480D" w:rsidRDefault="00A33EEE" w:rsidP="00A33EEE">
      <w:p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789F4E" w14:textId="77777777" w:rsidR="00A33EEE" w:rsidRPr="00DE480D" w:rsidRDefault="00A33EEE" w:rsidP="00A33EEE">
      <w:p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ION II: </w:t>
      </w:r>
      <w:bookmarkStart w:id="0" w:name="_Hlk95352028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VERNANCE FOR DATA USE </w:t>
      </w:r>
      <w:bookmarkEnd w:id="0"/>
    </w:p>
    <w:p w14:paraId="5C84174D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this facility </w:t>
      </w:r>
      <w:proofErr w:type="gramStart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has</w:t>
      </w:r>
      <w:proofErr w:type="gramEnd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data use coordinator/ focal person? 1. Yes 2. No </w:t>
      </w:r>
    </w:p>
    <w:p w14:paraId="527EC601" w14:textId="77777777" w:rsidR="00A33EEE" w:rsidRPr="00DE480D" w:rsidRDefault="00A33EEE" w:rsidP="00A33EEE">
      <w:pPr>
        <w:pStyle w:val="ListParagraph"/>
        <w:numPr>
          <w:ilvl w:val="0"/>
          <w:numId w:val="19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, what are the responsibilities of the data use coordinator/ focal person </w:t>
      </w:r>
    </w:p>
    <w:p w14:paraId="647EF6D1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guidelines to support data use available at this facility? </w:t>
      </w:r>
    </w:p>
    <w:p w14:paraId="75CFA3B0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, please name the guideline </w:t>
      </w:r>
    </w:p>
    <w:p w14:paraId="39C78921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, are they are available in all sections of the facility? </w:t>
      </w:r>
    </w:p>
    <w:p w14:paraId="36E489EF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Does your facility use evidence from data in decision making and facility planning?</w:t>
      </w: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88C7295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, when does the facility (members of the facility) use data? SECTION III: EQUIPMENT AND TOOLS FOR DATA USE </w:t>
      </w:r>
    </w:p>
    <w:p w14:paraId="3F14B963" w14:textId="77777777" w:rsidR="00A33EEE" w:rsidRPr="00DE480D" w:rsidRDefault="00A33EEE" w:rsidP="00A33EEE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18DD2A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tools for data use are available at the facility?  ( mention) </w:t>
      </w:r>
    </w:p>
    <w:p w14:paraId="69E951B2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have a specific data reporting form? </w:t>
      </w:r>
    </w:p>
    <w:p w14:paraId="36F017C5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data collection tools available all the time of the year? </w:t>
      </w:r>
    </w:p>
    <w:p w14:paraId="33CCAEF1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your facility use </w:t>
      </w:r>
      <w:proofErr w:type="spellStart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GoTHOMIS</w:t>
      </w:r>
      <w:proofErr w:type="spellEnd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4E602D3D" w14:textId="77777777" w:rsidR="00A33EEE" w:rsidRPr="00DE480D" w:rsidRDefault="00A33EEE" w:rsidP="00A33EEE">
      <w:pPr>
        <w:pStyle w:val="ListParagraph"/>
        <w:numPr>
          <w:ilvl w:val="0"/>
          <w:numId w:val="1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not, which electronic tool do you use for health information management? </w:t>
      </w:r>
    </w:p>
    <w:p w14:paraId="5AB46742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ION IV: BEHAVIOURS FOR DATA USE </w:t>
      </w:r>
    </w:p>
    <w:p w14:paraId="55EA309B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Please circle the word, which best describes what relates to you in relation to data use in this health facility for decision making and facility planning</w:t>
      </w: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tbl>
      <w:tblPr>
        <w:tblW w:w="10888" w:type="dxa"/>
        <w:tblInd w:w="-5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19"/>
        <w:gridCol w:w="3082"/>
        <w:gridCol w:w="1275"/>
        <w:gridCol w:w="1276"/>
        <w:gridCol w:w="1276"/>
        <w:gridCol w:w="1417"/>
        <w:gridCol w:w="1843"/>
      </w:tblGrid>
      <w:tr w:rsidR="00A33EEE" w:rsidRPr="00DE480D" w14:paraId="676149C5" w14:textId="77777777" w:rsidTr="002E79A4">
        <w:trPr>
          <w:trHeight w:val="827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9E2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AEA9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6E4C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36B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6772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certai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5CBE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BB09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ly disagree </w:t>
            </w:r>
          </w:p>
        </w:tc>
      </w:tr>
      <w:tr w:rsidR="00A33EEE" w:rsidRPr="00DE480D" w14:paraId="2B92B9F2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7F30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2C23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know that I have to use data while making decisions and planning at this health facility 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2533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F092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FAC9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BC00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3348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647A14F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4347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9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E3C0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know the importance of using data in decision making and facility planning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1E79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E0F73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3A43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EB77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1AEB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45450F2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4017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9A4D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the required skills to use data  generated at this health facility for decision maki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5F88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BB81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1556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5C8C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43FE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6A763732" w14:textId="77777777" w:rsidTr="002E79A4">
        <w:trPr>
          <w:trHeight w:val="71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2071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6D98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the skills required for  Data processi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386D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56B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4AE2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2D6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C2EA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75394D57" w14:textId="77777777" w:rsidTr="002E79A4">
        <w:trPr>
          <w:trHeight w:val="737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06F6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E8E0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skills required for data  analysi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B3A3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55F7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C525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0967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96DE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3AE96E01" w14:textId="77777777" w:rsidTr="002E79A4">
        <w:trPr>
          <w:trHeight w:val="80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9056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22C7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skills requited for data displayi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1CE5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4CC8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6F50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2671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A49A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0902FD85" w14:textId="77777777" w:rsidTr="002E79A4">
        <w:trPr>
          <w:trHeight w:val="1214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DF56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B5BF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know how to use the data collection tools available ( Ledgers, registers and tally sheets)  at this facility /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4B2E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03863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FFA1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A332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A119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4AFC2A10" w14:textId="77777777" w:rsidTr="002E79A4">
        <w:trPr>
          <w:trHeight w:val="146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9B6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B82B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know how to use the electronic gadgets used to collect and process data ( digital devices, computers and data bases)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238F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169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C0F5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58C2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F285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7C9F24CB" w14:textId="77777777" w:rsidTr="002E79A4">
        <w:trPr>
          <w:trHeight w:val="1367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67D1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95D3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confident  in using data in deciding for actions related to services I provide in this health facilit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A68A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E1F7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B078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CAF5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E982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86ED798" w14:textId="77777777" w:rsidTr="002E79A4">
        <w:trPr>
          <w:trHeight w:val="1367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374D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8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6F22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self-control to go on using data for decision making and planning at this health facilit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511B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5AD9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23DD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B713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24A0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E85B305" w14:textId="77777777" w:rsidTr="002E79A4">
        <w:trPr>
          <w:trHeight w:val="962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AF0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433A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have access to all data required for decision making and planni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D4EA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01C9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67DB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2992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AFAD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6DE7F7D" w14:textId="77777777" w:rsidTr="002E79A4">
        <w:trPr>
          <w:trHeight w:val="1367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1813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5D50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can access to all the data required for decision making for services I provide and planning at any time I need?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9FEB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D09B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AB8E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34BD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0F7C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6E7C92E9" w14:textId="77777777" w:rsidTr="002E79A4">
        <w:trPr>
          <w:trHeight w:val="2194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D8AF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A0F0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is facility the management team supports the use of data in decision making and facility planni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FA15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C5A1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A2BD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14D2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A57F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08D711D7" w14:textId="77777777" w:rsidTr="002E79A4">
        <w:trPr>
          <w:trHeight w:val="2194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CF71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036B3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is facility the  health facility governing committee supports the use of data in decision making and facility planni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48D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A5BC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1102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4AC9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EC8B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3ACF522B" w14:textId="77777777" w:rsidTr="002E79A4">
        <w:trPr>
          <w:trHeight w:val="143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4142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6456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HMTs takes data use as an important component during supportive supervision in this health facilit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735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EA28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EB09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8B77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335A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2D9F5D28" w14:textId="77777777" w:rsidTr="002E79A4">
        <w:trPr>
          <w:trHeight w:val="2194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FFC0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6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5AD6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data in clinical/ administrative decision making is part of the routine activities in this health facilit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94B9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5A22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1BF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BE1F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88C6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5A84D850" w14:textId="77777777" w:rsidTr="002E79A4">
        <w:trPr>
          <w:trHeight w:val="2194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5862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91A22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data in facility planning  is part of the routine activities in this health facilit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C3D2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2E0D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8E36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81EC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1EC5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56B67EE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7EDA64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ION V: CONTEXTUAL FACTORS </w:t>
      </w:r>
    </w:p>
    <w:p w14:paraId="418D32BA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your agreement with the following statements </w:t>
      </w:r>
    </w:p>
    <w:tbl>
      <w:tblPr>
        <w:tblW w:w="10275" w:type="dxa"/>
        <w:tblInd w:w="-5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19"/>
        <w:gridCol w:w="3599"/>
        <w:gridCol w:w="1440"/>
        <w:gridCol w:w="1303"/>
        <w:gridCol w:w="1234"/>
        <w:gridCol w:w="1083"/>
        <w:gridCol w:w="897"/>
      </w:tblGrid>
      <w:tr w:rsidR="00A33EEE" w:rsidRPr="00DE480D" w14:paraId="0BC1B990" w14:textId="77777777" w:rsidTr="002E79A4">
        <w:trPr>
          <w:trHeight w:val="578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FE1E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A876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9598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B709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B630A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certain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35F1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38A6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A33EEE" w:rsidRPr="00DE480D" w14:paraId="405CB368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86D8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DBD7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s place has internet connectivity proble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947C8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3922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BD65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A831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4389E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E58E235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B647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AE2B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s health facility has adequate staff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8F92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BF3A3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E885B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20A96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CFC5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132641B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ACDD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8837C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health facility leadership supports data use initiativ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8EA9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D563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132E7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AA74D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11794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361283DD" w14:textId="77777777" w:rsidTr="002E79A4">
        <w:trPr>
          <w:trHeight w:val="11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7236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5AD63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ganization culture does not support data use initiativ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984AF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FFA0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24CA1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29C79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99B95" w14:textId="77777777" w:rsidR="00A33EEE" w:rsidRPr="00DE480D" w:rsidRDefault="00A33EEE" w:rsidP="002E79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F597BDD" w14:textId="77777777" w:rsidR="00A33EEE" w:rsidRDefault="00A33EEE" w:rsidP="00A33EE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F1D189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03F2D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ool #3: Exit interview questionnaire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728462FB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Name of the Region: 1) Dodoma 2) Tanga 3)Dar es salaam 4) Mwanza</w:t>
      </w:r>
    </w:p>
    <w:p w14:paraId="5BD63BE1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Name of the District Council 1) Dodoma MC 2) </w:t>
      </w:r>
      <w:proofErr w:type="spellStart"/>
      <w:r w:rsidRPr="00DE480D">
        <w:rPr>
          <w:rFonts w:ascii="Times New Roman" w:hAnsi="Times New Roman" w:cs="Times New Roman"/>
          <w:sz w:val="24"/>
          <w:szCs w:val="24"/>
        </w:rPr>
        <w:t>Chamwino</w:t>
      </w:r>
      <w:proofErr w:type="spellEnd"/>
      <w:r w:rsidRPr="00DE480D">
        <w:rPr>
          <w:rFonts w:ascii="Times New Roman" w:hAnsi="Times New Roman" w:cs="Times New Roman"/>
          <w:sz w:val="24"/>
          <w:szCs w:val="24"/>
        </w:rPr>
        <w:t xml:space="preserve"> 3)Tanga CC 4)</w:t>
      </w:r>
      <w:proofErr w:type="spellStart"/>
      <w:r w:rsidRPr="00DE480D">
        <w:rPr>
          <w:rFonts w:ascii="Times New Roman" w:hAnsi="Times New Roman" w:cs="Times New Roman"/>
          <w:sz w:val="24"/>
          <w:szCs w:val="24"/>
        </w:rPr>
        <w:t>Korogwe</w:t>
      </w:r>
      <w:proofErr w:type="spellEnd"/>
      <w:r w:rsidRPr="00DE480D">
        <w:rPr>
          <w:rFonts w:ascii="Times New Roman" w:hAnsi="Times New Roman" w:cs="Times New Roman"/>
          <w:sz w:val="24"/>
          <w:szCs w:val="24"/>
        </w:rPr>
        <w:t xml:space="preserve"> DC 5)Temeke 6)Kinondoni 7)Mwanza MC 8) </w:t>
      </w:r>
      <w:proofErr w:type="spellStart"/>
      <w:r w:rsidRPr="00DE480D">
        <w:rPr>
          <w:rFonts w:ascii="Times New Roman" w:hAnsi="Times New Roman" w:cs="Times New Roman"/>
          <w:sz w:val="24"/>
          <w:szCs w:val="24"/>
        </w:rPr>
        <w:t>Misungwi</w:t>
      </w:r>
      <w:proofErr w:type="spellEnd"/>
    </w:p>
    <w:p w14:paraId="44C41AF4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ard……………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24AD1E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Village/Street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…………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B63DE96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Name of the Health Facility</w:t>
      </w:r>
    </w:p>
    <w:p w14:paraId="415F25DD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Type of Health Facility 1) Dispensary 2) Health center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A3C7569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SECTION A: DEMOGRAPHIC INFORMATION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C712D16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Sex  1) Female 2) Male 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CDB8D38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old are you?............... (years)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DC56A4C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Marital status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Married 2) single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98BADFE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ighest level of education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1) Primary 2) Secondary 3) Post secondary  4) Never went to school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14:paraId="4E9EAE9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hat is your source of income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……….( Mention )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89C64A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What is the size of your household?.....................( number of people)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2CDD19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many times have you received services at this Health facility?.......................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14:paraId="0CEEDB9D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much distance do you have to take in order to reach health care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…………………(km) </w:t>
      </w:r>
    </w:p>
    <w:p w14:paraId="426BC14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What department did you receive services today?  1) OPD 2) IPD 3) RMNCAH 4) CTC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AE2467D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did you cover the cost of your health services today?  1) Out of pocket 2) Insurance 3) waiver and Exemption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5B6FBC2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Other information from client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27E50CDB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as the waiting time acceptable to you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1) Yes 0) No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92AFD0F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id the health worker examine you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Yes 0) No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13AF793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id the health worker explain about your care, or illness, and about any tests or treatment? 1) Yes 0) No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E38950C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id you receive all the prescribed medicines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Yes 0) No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BBAD49D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id you understand how to take the medicines? [probe]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Yes 0) No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97B4A34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lastRenderedPageBreak/>
        <w:t>Were the health workers polite and respectful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Yes 0) No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9DA6517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id you have enough privacy during your visit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Yes 0) No</w:t>
      </w:r>
    </w:p>
    <w:p w14:paraId="3A64DFAC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id you find the facilities clean and in order? 1) Yes 0) No</w:t>
      </w:r>
    </w:p>
    <w:p w14:paraId="4AE5ABC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re the fees and charges fair and affordable to you? [Q also applies to CHF/ NHIF members]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1) Yes 0) No </w:t>
      </w:r>
    </w:p>
    <w:p w14:paraId="67FC4A3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as your visit satisfactory overall? 1) Yes 0) No</w:t>
      </w:r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54B7CDB0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Please explain why not satisfactory</w:t>
      </w:r>
    </w:p>
    <w:p w14:paraId="2A5AAB23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What would you like to see improved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3641B27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Prompt to Attention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6272A54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often did the health service providers listen to what you said with full attention during provision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0)Never happens  1)Slightly Often 2) Often 3)Very often  </w:t>
      </w:r>
    </w:p>
    <w:p w14:paraId="633B3CE1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often your statements were deeply understood by the health service providers?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0)Never happens  1)Slightly Often 2) Often 3)Very often  </w:t>
      </w:r>
    </w:p>
    <w:p w14:paraId="729B646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 How often did health service providers spend enough time in asking you questions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0)Never happens  1)Slightly Often 2) Often 3)Very often </w:t>
      </w:r>
    </w:p>
    <w:p w14:paraId="4E675CAB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often the health service providers were accurately and actively in following up your treatment process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0)Never happens  1)Slightly Often 2) Often 3)Very often  </w:t>
      </w:r>
    </w:p>
    <w:p w14:paraId="6E5AEE33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re the clients with similar needs treated equally in this health facility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0)Never happens  1)Slightly Often 2) Often 3)Very often  </w:t>
      </w:r>
    </w:p>
    <w:p w14:paraId="317111D0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Are Clients with un equal needs treated equally in the health units?  0)Never happens  1)Slightly Often 2) Often 3)Very often  </w:t>
      </w:r>
    </w:p>
    <w:p w14:paraId="59C538FE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as the health facility always met your expectations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0)Never happens  1)Slightly Often 2) Often 3)Very often </w:t>
      </w:r>
    </w:p>
    <w:p w14:paraId="7E285FB5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Respect to Dignity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6DEC911F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often did the health service providers show courtesy and affection towards you during service provision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0)Never happens  1)Slightly Often 2) Often 3)Very often </w:t>
      </w:r>
    </w:p>
    <w:p w14:paraId="27884188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often did the health care workers paid attention specifically into your needs and characteristics? 0)Never happens  1)Slightly Often 2) Often 3)Very often  </w:t>
      </w:r>
    </w:p>
    <w:p w14:paraId="3146CE3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often is respect shown for the client’s desire for privacy during treatment and examination? 0)Never happens  1)Slightly Often 2) Often 3)Very often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4618BE4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lear Communication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2D406BFE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often did health care workers explain things in a way you could understand? 0)Never happens  1)Slightly Often 2) Often 3)Very often </w:t>
      </w:r>
    </w:p>
    <w:p w14:paraId="1B7BB1A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often health care workers explain things and issues related to your health in detail for you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0) Not satisfied 1) Satisfied 2) Very satisfied 3) Highly satisfied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35B77AF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would you rate your experience about how well you were treated as human during interaction with nurses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0) Not satisfied 1) Satisfied 2) Very satisfied 3) Highly satisfied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14:paraId="170B65DE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would you rate your experience about how well you were treated as human during interaction with laboratory staff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0) Not satisfied 1) Satisfied 2) Very satisfied 3) Highly satisfied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B4FC1B4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would you rate your experience about how well you were treated as human during interaction with medical doctors/clinicians? 0) Not satisfied 1) Satisfied 2) Very satisfied 3) Highly satisfied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14:paraId="2DC6D7E1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would you rate your experience about how well you were treated as human during interaction with security staff?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0) Not satisfied 1) Satisfied 2) Very satisfied 3) Highly satisfied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054A323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034BBC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would rate overall quality of interaction at this health facility? 0) Not satisfied 1) Satisfied 2) Very satisfied 3) Highly satisfied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B7D32DB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utonomy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D14C0F1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big a problem if any was it to get an appointment with the health care worker of your choice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0) Very big 1) Big 2) Average 3) No problem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03ABF09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big a problem (if any) was it to use other health facility other than the one you usually go to? 0) Very big 1) Big 2) Average 3) No problem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14:paraId="58BF7BCF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o you feel that physicians provide you with choices and options on the services offered? 0) Very big 1) Big 2) Average 3) No problem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4FD8F3D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Access to Care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4E6CE53C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lastRenderedPageBreak/>
        <w:t xml:space="preserve">How long did you have to wait to get medical consultation from service provider? ……minutes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42A312F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long did you have to stay in the waiting room..............minutes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51BD50B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long did you have to stay at the pharmacy or dispensing </w:t>
      </w:r>
      <w:proofErr w:type="gramStart"/>
      <w:r w:rsidRPr="00DE480D">
        <w:rPr>
          <w:rFonts w:ascii="Times New Roman" w:hAnsi="Times New Roman" w:cs="Times New Roman"/>
          <w:sz w:val="24"/>
          <w:szCs w:val="24"/>
        </w:rPr>
        <w:t>area?…</w:t>
      </w:r>
      <w:proofErr w:type="gramEnd"/>
      <w:r w:rsidRPr="00DE480D">
        <w:rPr>
          <w:rFonts w:ascii="Times New Roman" w:hAnsi="Times New Roman" w:cs="Times New Roman"/>
          <w:sz w:val="24"/>
          <w:szCs w:val="24"/>
        </w:rPr>
        <w:t xml:space="preserve">…(minutes)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17C8C0C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How long did you have to stay waiting for laboratory services and results?.................( minutes)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B97FAC5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Confidentiality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607C09B1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How often your interviews remain confidential?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1) Never happens 2) Slightly Often 3)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Often 4) Very often </w:t>
      </w:r>
    </w:p>
    <w:p w14:paraId="118CB900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o Health care workers keep your personal information and records confidential? 1) Never happens 2) Slightly Often 3)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Often 4) Very often  </w:t>
      </w:r>
    </w:p>
    <w:p w14:paraId="5EA1E57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s the confidentiality maintained in this health facility?</w:t>
      </w:r>
      <w:r w:rsidRPr="00DE480D">
        <w:rPr>
          <w:rFonts w:ascii="Times New Roman" w:hAnsi="Times New Roman" w:cs="Times New Roman"/>
          <w:sz w:val="24"/>
          <w:szCs w:val="24"/>
        </w:rPr>
        <w:tab/>
        <w:t>1) Never happens 2) Slightly Often 3)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Often 4) Very often  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3ED672B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>Basic Amenities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459B9B09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I agree that this health facility has enough buildings for service delivery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 1) Strongly agree 2) disagree 3) Agree 4) strongly agree</w:t>
      </w:r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7D978DDE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 agree that this facility has enough staff to service clients   1) Strongly agree 2) disagree 3) Agree 4) strongly agree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A2A898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I agree with the quality of direction aids of this facility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  1) Strongly agree 2) disagree 3) Agree 4) strongly agree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CEB51C5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I agree with the cleanliness of this surroundings 1) Strongly agree 2) disagree 3) Agree 4) strongly agree </w:t>
      </w:r>
    </w:p>
    <w:p w14:paraId="3AACB5DA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I agree with the waiting environment of this facility (waiting seats)  1) Strongly agree 2) disagree 3) Agree 4) strongly agree</w:t>
      </w:r>
    </w:p>
    <w:p w14:paraId="0EC94A62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Are you convenient with the safety of service delivery environment in this facility?  1) Strongly agree 2) disagree 3) Agree 4) strongly agree</w:t>
      </w:r>
    </w:p>
    <w:p w14:paraId="5B375170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Is there access to clean water in this health care facility? 1) Strongly agree 2) disagree 3) Agree 4) strongly agree </w:t>
      </w:r>
    </w:p>
    <w:p w14:paraId="743C2C99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Do the cleanliness of the toilets in the health facility maintained?  1) Strongly agree 2) disagree 3) Agree 4) strongly agree</w:t>
      </w:r>
    </w:p>
    <w:p w14:paraId="4387CD89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lastRenderedPageBreak/>
        <w:t xml:space="preserve">Are there facilities for people with disabilities in the health care? 1) Strongly agree 2) disagree 3) Agree 4) strongly agree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4BE4E699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 There is adequate space in the rooms of this facility   1) Strongly agree 2) disagree 3) Agree 4) strongly agree </w:t>
      </w:r>
    </w:p>
    <w:p w14:paraId="276F4FA7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The bed sheets of this facility are usually clean?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Strongly agree 2) disagree 3) Agree 4) strongly agree</w:t>
      </w:r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744F8BDD" w14:textId="77777777" w:rsidR="00A33EEE" w:rsidRPr="00DE480D" w:rsidRDefault="00A33EEE" w:rsidP="00A33EEE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Is the smell in this health care facility pleasant?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1) Strongly agree 2) disagree 3) Agree 4) strongly agree </w:t>
      </w:r>
      <w:r w:rsidRPr="00DE480D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AB58117" w14:textId="77777777" w:rsidR="00A33EEE" w:rsidRPr="00DE480D" w:rsidRDefault="00A33EEE" w:rsidP="00A33EE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Tool # 4:  </w:t>
      </w: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bservation checklist </w:t>
      </w:r>
    </w:p>
    <w:p w14:paraId="1026271A" w14:textId="77777777" w:rsidR="00A33EEE" w:rsidRPr="00DE480D" w:rsidRDefault="00A33EEE" w:rsidP="00A33EE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: Background information </w:t>
      </w:r>
    </w:p>
    <w:p w14:paraId="22B6B876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cklist </w:t>
      </w: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#……</w:t>
      </w: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1</w:t>
      </w: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……   </w:t>
      </w:r>
    </w:p>
    <w:p w14:paraId="56CF3A31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 </w:t>
      </w:r>
    </w:p>
    <w:p w14:paraId="66F853E6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 of the health Facility </w:t>
      </w:r>
    </w:p>
    <w:p w14:paraId="5FB7802F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of Health Facility </w:t>
      </w:r>
    </w:p>
    <w:p w14:paraId="1DBD7EEA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chment population </w:t>
      </w:r>
    </w:p>
    <w:p w14:paraId="09BAA9CF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men of reproductive age population </w:t>
      </w:r>
    </w:p>
    <w:p w14:paraId="591112A9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olescents (12-24years) population </w:t>
      </w:r>
    </w:p>
    <w:p w14:paraId="7F05BA87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ren under five years population </w:t>
      </w:r>
    </w:p>
    <w:p w14:paraId="19D1C4C8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health care workers </w:t>
      </w:r>
    </w:p>
    <w:p w14:paraId="1F76EA53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Community Health care workers </w:t>
      </w:r>
    </w:p>
    <w:p w14:paraId="30083870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ff training schedule </w:t>
      </w:r>
    </w:p>
    <w:p w14:paraId="4669E2B3" w14:textId="77777777" w:rsidR="00A33EEE" w:rsidRPr="00DE480D" w:rsidRDefault="00A33EEE" w:rsidP="00A33EEE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ff annual leave roster </w:t>
      </w:r>
    </w:p>
    <w:p w14:paraId="672AC7D7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s of funds allocated </w:t>
      </w:r>
    </w:p>
    <w:p w14:paraId="6F4162A3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nd of fund disbursement </w:t>
      </w:r>
    </w:p>
    <w:p w14:paraId="3A71F7C2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</w:t>
      </w:r>
      <w:proofErr w:type="spellStart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buidings</w:t>
      </w:r>
      <w:proofErr w:type="spellEnd"/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13AA0B9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vehicles </w:t>
      </w:r>
    </w:p>
    <w:p w14:paraId="0134AB7C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net service provider </w:t>
      </w:r>
    </w:p>
    <w:p w14:paraId="5CA35217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eastAsia="Tahoma" w:hAnsi="Times New Roman" w:cs="Times New Roman"/>
          <w:bCs/>
          <w:color w:val="000000" w:themeColor="text1"/>
          <w:sz w:val="24"/>
          <w:szCs w:val="24"/>
        </w:rPr>
      </w:pPr>
      <w:r w:rsidRPr="00DE480D">
        <w:rPr>
          <w:rFonts w:ascii="Times New Roman" w:eastAsia="Tahoma" w:hAnsi="Times New Roman" w:cs="Times New Roman"/>
          <w:color w:val="000000" w:themeColor="text1"/>
          <w:sz w:val="24"/>
          <w:szCs w:val="24"/>
        </w:rPr>
        <w:t xml:space="preserve">Number of annual OPD attendance </w:t>
      </w:r>
    </w:p>
    <w:p w14:paraId="00913658" w14:textId="77777777" w:rsidR="00A33EEE" w:rsidRPr="00DE480D" w:rsidRDefault="00A33EEE" w:rsidP="00A33EEE">
      <w:pPr>
        <w:pStyle w:val="ListParagraph"/>
        <w:numPr>
          <w:ilvl w:val="0"/>
          <w:numId w:val="20"/>
        </w:numPr>
        <w:tabs>
          <w:tab w:val="left" w:pos="425"/>
        </w:tabs>
        <w:spacing w:line="360" w:lineRule="auto"/>
        <w:rPr>
          <w:rFonts w:ascii="Times New Roman" w:eastAsia="Tahoma" w:hAnsi="Times New Roman" w:cs="Times New Roman"/>
          <w:bCs/>
          <w:color w:val="000000" w:themeColor="text1"/>
          <w:sz w:val="24"/>
          <w:szCs w:val="24"/>
        </w:rPr>
      </w:pPr>
      <w:r w:rsidRPr="00DE480D">
        <w:rPr>
          <w:rFonts w:ascii="Times New Roman" w:eastAsia="Tahoma" w:hAnsi="Times New Roman" w:cs="Times New Roman"/>
          <w:color w:val="000000" w:themeColor="text1"/>
          <w:sz w:val="24"/>
          <w:szCs w:val="24"/>
        </w:rPr>
        <w:t xml:space="preserve">18.Number of ANC, attendance </w:t>
      </w:r>
    </w:p>
    <w:p w14:paraId="5DDE81D1" w14:textId="77777777" w:rsidR="00A33EEE" w:rsidRPr="00DE480D" w:rsidRDefault="00A33EEE" w:rsidP="00A33EEE">
      <w:pPr>
        <w:tabs>
          <w:tab w:val="left" w:pos="425"/>
        </w:tabs>
        <w:spacing w:line="360" w:lineRule="auto"/>
        <w:rPr>
          <w:rFonts w:ascii="Times New Roman" w:eastAsia="Tahoma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eastAsia="Tahoma" w:hAnsi="Times New Roman" w:cs="Times New Roman"/>
          <w:color w:val="000000" w:themeColor="text1"/>
          <w:sz w:val="24"/>
          <w:szCs w:val="24"/>
        </w:rPr>
        <w:lastRenderedPageBreak/>
        <w:t xml:space="preserve">19. Number of people accessing family planning </w:t>
      </w:r>
    </w:p>
    <w:p w14:paraId="3C272371" w14:textId="77777777" w:rsidR="00A33EEE" w:rsidRPr="00DE480D" w:rsidRDefault="00A33EEE" w:rsidP="00A33EEE">
      <w:pPr>
        <w:tabs>
          <w:tab w:val="left" w:pos="425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eastAsia="Tahoma" w:hAnsi="Times New Roman" w:cs="Times New Roman"/>
          <w:color w:val="000000" w:themeColor="text1"/>
          <w:sz w:val="24"/>
          <w:szCs w:val="24"/>
        </w:rPr>
        <w:t xml:space="preserve">20.  Immunization coverage </w:t>
      </w:r>
    </w:p>
    <w:p w14:paraId="4487764D" w14:textId="77777777" w:rsidR="00A33EEE" w:rsidRPr="00DE480D" w:rsidRDefault="00A33EEE" w:rsidP="00A33EEE">
      <w:pPr>
        <w:tabs>
          <w:tab w:val="left" w:pos="42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: Data use information 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630"/>
        <w:gridCol w:w="5795"/>
        <w:gridCol w:w="1509"/>
        <w:gridCol w:w="1961"/>
      </w:tblGrid>
      <w:tr w:rsidR="00A33EEE" w:rsidRPr="00DE480D" w14:paraId="157CC49C" w14:textId="77777777" w:rsidTr="002E79A4">
        <w:tc>
          <w:tcPr>
            <w:tcW w:w="630" w:type="dxa"/>
          </w:tcPr>
          <w:p w14:paraId="1BD2300E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795" w:type="dxa"/>
          </w:tcPr>
          <w:p w14:paraId="698A58E2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served Item </w:t>
            </w:r>
          </w:p>
        </w:tc>
        <w:tc>
          <w:tcPr>
            <w:tcW w:w="3470" w:type="dxa"/>
            <w:gridSpan w:val="2"/>
          </w:tcPr>
          <w:p w14:paraId="7B80C119" w14:textId="77777777" w:rsidR="00A33EEE" w:rsidRPr="00DE480D" w:rsidRDefault="00A33EEE" w:rsidP="002E79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t </w:t>
            </w:r>
          </w:p>
        </w:tc>
      </w:tr>
      <w:tr w:rsidR="00A33EEE" w:rsidRPr="00DE480D" w14:paraId="3B4A954D" w14:textId="77777777" w:rsidTr="002E79A4">
        <w:tc>
          <w:tcPr>
            <w:tcW w:w="630" w:type="dxa"/>
          </w:tcPr>
          <w:p w14:paraId="6E8F572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0C0E919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9" w:type="dxa"/>
          </w:tcPr>
          <w:p w14:paraId="25F4FAFF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961" w:type="dxa"/>
          </w:tcPr>
          <w:p w14:paraId="424DBCA3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A33EEE" w:rsidRPr="00DE480D" w14:paraId="02E4382A" w14:textId="77777777" w:rsidTr="002E79A4">
        <w:tc>
          <w:tcPr>
            <w:tcW w:w="630" w:type="dxa"/>
          </w:tcPr>
          <w:p w14:paraId="374E8DE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95" w:type="dxa"/>
          </w:tcPr>
          <w:p w14:paraId="5BA5C19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data coordinator </w:t>
            </w:r>
          </w:p>
        </w:tc>
        <w:tc>
          <w:tcPr>
            <w:tcW w:w="1509" w:type="dxa"/>
          </w:tcPr>
          <w:p w14:paraId="010070F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08FA3C33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0C3E022A" w14:textId="77777777" w:rsidTr="002E79A4">
        <w:tc>
          <w:tcPr>
            <w:tcW w:w="630" w:type="dxa"/>
          </w:tcPr>
          <w:p w14:paraId="084B54C0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795" w:type="dxa"/>
          </w:tcPr>
          <w:p w14:paraId="4CFF0F6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mal letter articulating duties and responsibilities of data coordinators </w:t>
            </w:r>
          </w:p>
        </w:tc>
        <w:tc>
          <w:tcPr>
            <w:tcW w:w="1509" w:type="dxa"/>
          </w:tcPr>
          <w:p w14:paraId="6FFE935F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14689C39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456DE894" w14:textId="77777777" w:rsidTr="002E79A4">
        <w:tc>
          <w:tcPr>
            <w:tcW w:w="630" w:type="dxa"/>
          </w:tcPr>
          <w:p w14:paraId="41E5B55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795" w:type="dxa"/>
          </w:tcPr>
          <w:p w14:paraId="246B7BCA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9" w:type="dxa"/>
          </w:tcPr>
          <w:p w14:paraId="4A78C767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16869E2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4C6A373B" w14:textId="77777777" w:rsidTr="002E79A4">
        <w:tc>
          <w:tcPr>
            <w:tcW w:w="630" w:type="dxa"/>
          </w:tcPr>
          <w:p w14:paraId="24804844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68610BA7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ining report on data use seminar provided to health workers </w:t>
            </w:r>
          </w:p>
        </w:tc>
        <w:tc>
          <w:tcPr>
            <w:tcW w:w="1509" w:type="dxa"/>
          </w:tcPr>
          <w:p w14:paraId="6E08F349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686A2DC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299A7A95" w14:textId="77777777" w:rsidTr="002E79A4">
        <w:tc>
          <w:tcPr>
            <w:tcW w:w="630" w:type="dxa"/>
          </w:tcPr>
          <w:p w14:paraId="21D59E6A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1B2B0308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mmarized data use forms for use in governance and management meetings  </w:t>
            </w:r>
          </w:p>
        </w:tc>
        <w:tc>
          <w:tcPr>
            <w:tcW w:w="1509" w:type="dxa"/>
          </w:tcPr>
          <w:p w14:paraId="5C1FF810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517C5374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596B1EC6" w14:textId="77777777" w:rsidTr="002E79A4">
        <w:tc>
          <w:tcPr>
            <w:tcW w:w="630" w:type="dxa"/>
          </w:tcPr>
          <w:p w14:paraId="265D801F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6C08DE8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mmary of data form used by the facility during the comprehensive planning process </w:t>
            </w:r>
          </w:p>
        </w:tc>
        <w:tc>
          <w:tcPr>
            <w:tcW w:w="1509" w:type="dxa"/>
          </w:tcPr>
          <w:p w14:paraId="2B4CF260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41FB1BE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2471F888" w14:textId="77777777" w:rsidTr="002E79A4">
        <w:tc>
          <w:tcPr>
            <w:tcW w:w="630" w:type="dxa"/>
          </w:tcPr>
          <w:p w14:paraId="7D887D4C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783BD7F9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equipment facilitating data use in facilitating </w:t>
            </w:r>
          </w:p>
          <w:p w14:paraId="2AD965F7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uter Internet infrastructure Special room for data use Budget for internet </w:t>
            </w:r>
          </w:p>
        </w:tc>
        <w:tc>
          <w:tcPr>
            <w:tcW w:w="1509" w:type="dxa"/>
          </w:tcPr>
          <w:p w14:paraId="71298DF8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623849BE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58A70BCF" w14:textId="77777777" w:rsidTr="002E79A4">
        <w:tc>
          <w:tcPr>
            <w:tcW w:w="630" w:type="dxa"/>
          </w:tcPr>
          <w:p w14:paraId="43585292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2E648AB9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mmary of weekly/monthly/quarterly data used by the facility </w:t>
            </w:r>
          </w:p>
        </w:tc>
        <w:tc>
          <w:tcPr>
            <w:tcW w:w="1509" w:type="dxa"/>
          </w:tcPr>
          <w:p w14:paraId="622AB352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1B2E4202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48E73229" w14:textId="77777777" w:rsidTr="002E79A4">
        <w:tc>
          <w:tcPr>
            <w:tcW w:w="630" w:type="dxa"/>
          </w:tcPr>
          <w:p w14:paraId="1B7CF02C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95" w:type="dxa"/>
          </w:tcPr>
          <w:p w14:paraId="23169803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I reports that have data use part </w:t>
            </w:r>
          </w:p>
        </w:tc>
        <w:tc>
          <w:tcPr>
            <w:tcW w:w="1509" w:type="dxa"/>
          </w:tcPr>
          <w:p w14:paraId="34D25E44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1" w:type="dxa"/>
          </w:tcPr>
          <w:p w14:paraId="057732DE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87C1B9E" w14:textId="77777777" w:rsidR="00A33EEE" w:rsidRPr="00DE480D" w:rsidRDefault="00A33EEE" w:rsidP="00A33EE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: Data use tools </w:t>
      </w:r>
    </w:p>
    <w:tbl>
      <w:tblPr>
        <w:tblStyle w:val="TableGrid"/>
        <w:tblW w:w="10793" w:type="dxa"/>
        <w:tblInd w:w="-545" w:type="dxa"/>
        <w:tblLook w:val="04A0" w:firstRow="1" w:lastRow="0" w:firstColumn="1" w:lastColumn="0" w:noHBand="0" w:noVBand="1"/>
      </w:tblPr>
      <w:tblGrid>
        <w:gridCol w:w="687"/>
        <w:gridCol w:w="6321"/>
        <w:gridCol w:w="1646"/>
        <w:gridCol w:w="2139"/>
      </w:tblGrid>
      <w:tr w:rsidR="00A33EEE" w:rsidRPr="00DE480D" w14:paraId="6FA7BA59" w14:textId="77777777" w:rsidTr="002E79A4">
        <w:trPr>
          <w:trHeight w:val="411"/>
        </w:trPr>
        <w:tc>
          <w:tcPr>
            <w:tcW w:w="687" w:type="dxa"/>
          </w:tcPr>
          <w:p w14:paraId="7C3C7C99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321" w:type="dxa"/>
          </w:tcPr>
          <w:p w14:paraId="3784F19E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served Item </w:t>
            </w:r>
          </w:p>
        </w:tc>
        <w:tc>
          <w:tcPr>
            <w:tcW w:w="3785" w:type="dxa"/>
            <w:gridSpan w:val="2"/>
          </w:tcPr>
          <w:p w14:paraId="023613F1" w14:textId="77777777" w:rsidR="00A33EEE" w:rsidRPr="00DE480D" w:rsidRDefault="00A33EEE" w:rsidP="002E79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t </w:t>
            </w:r>
          </w:p>
        </w:tc>
      </w:tr>
      <w:tr w:rsidR="00A33EEE" w:rsidRPr="00DE480D" w14:paraId="7B6EBFE8" w14:textId="77777777" w:rsidTr="002E79A4">
        <w:trPr>
          <w:trHeight w:val="421"/>
        </w:trPr>
        <w:tc>
          <w:tcPr>
            <w:tcW w:w="687" w:type="dxa"/>
          </w:tcPr>
          <w:p w14:paraId="10A4D23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21" w:type="dxa"/>
          </w:tcPr>
          <w:p w14:paraId="1E211EFC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6" w:type="dxa"/>
          </w:tcPr>
          <w:p w14:paraId="77AE7A5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2139" w:type="dxa"/>
          </w:tcPr>
          <w:p w14:paraId="7B976E48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A33EEE" w:rsidRPr="00DE480D" w14:paraId="6A373062" w14:textId="77777777" w:rsidTr="002E79A4">
        <w:trPr>
          <w:trHeight w:val="411"/>
        </w:trPr>
        <w:tc>
          <w:tcPr>
            <w:tcW w:w="687" w:type="dxa"/>
          </w:tcPr>
          <w:p w14:paraId="62C51BF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21" w:type="dxa"/>
          </w:tcPr>
          <w:p w14:paraId="3ECDE5B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data use  SOPs/ guidelines </w:t>
            </w:r>
          </w:p>
        </w:tc>
        <w:tc>
          <w:tcPr>
            <w:tcW w:w="1646" w:type="dxa"/>
          </w:tcPr>
          <w:p w14:paraId="7BF245F0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14:paraId="18720BB0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31B26F2E" w14:textId="77777777" w:rsidTr="002E79A4">
        <w:trPr>
          <w:trHeight w:val="421"/>
        </w:trPr>
        <w:tc>
          <w:tcPr>
            <w:tcW w:w="687" w:type="dxa"/>
          </w:tcPr>
          <w:p w14:paraId="62480A73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21" w:type="dxa"/>
          </w:tcPr>
          <w:p w14:paraId="00C5B85F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ICT tools to support data use </w:t>
            </w:r>
          </w:p>
        </w:tc>
        <w:tc>
          <w:tcPr>
            <w:tcW w:w="1646" w:type="dxa"/>
          </w:tcPr>
          <w:p w14:paraId="3C3EB8C7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14:paraId="4D4380D6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6DFD8587" w14:textId="77777777" w:rsidTr="002E79A4">
        <w:trPr>
          <w:trHeight w:val="411"/>
        </w:trPr>
        <w:tc>
          <w:tcPr>
            <w:tcW w:w="687" w:type="dxa"/>
          </w:tcPr>
          <w:p w14:paraId="255FFE98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21" w:type="dxa"/>
          </w:tcPr>
          <w:p w14:paraId="6EB6E09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data use equipment ( name them) </w:t>
            </w:r>
          </w:p>
        </w:tc>
        <w:tc>
          <w:tcPr>
            <w:tcW w:w="1646" w:type="dxa"/>
          </w:tcPr>
          <w:p w14:paraId="78D3C73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14:paraId="6F8F780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1BA88517" w14:textId="77777777" w:rsidTr="002E79A4">
        <w:trPr>
          <w:trHeight w:val="421"/>
        </w:trPr>
        <w:tc>
          <w:tcPr>
            <w:tcW w:w="687" w:type="dxa"/>
          </w:tcPr>
          <w:p w14:paraId="31F88128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21" w:type="dxa"/>
          </w:tcPr>
          <w:p w14:paraId="257FB1C7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data sources   </w:t>
            </w:r>
          </w:p>
          <w:p w14:paraId="2ED3D564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lectronic? FFARS</w:t>
            </w:r>
          </w:p>
          <w:p w14:paraId="0FAE3CB7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MIS</w:t>
            </w:r>
            <w:proofErr w:type="spellEnd"/>
          </w:p>
          <w:p w14:paraId="2A5BF4B9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rep</w:t>
            </w:r>
            <w:proofErr w:type="spellEnd"/>
          </w:p>
          <w:p w14:paraId="24C8388C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THOMIS</w:t>
            </w:r>
            <w:proofErr w:type="spellEnd"/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02E1672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(Specify) </w:t>
            </w:r>
          </w:p>
          <w:p w14:paraId="731FE71B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PG</w:t>
            </w:r>
            <w:proofErr w:type="spellEnd"/>
          </w:p>
          <w:p w14:paraId="29F1F2E4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E</w:t>
            </w:r>
          </w:p>
          <w:p w14:paraId="41FFE6E0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HIS</w:t>
            </w:r>
          </w:p>
          <w:p w14:paraId="1148F53F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SN/POA</w:t>
            </w:r>
          </w:p>
          <w:p w14:paraId="36F52B82" w14:textId="77777777" w:rsidR="00A33EEE" w:rsidRPr="00DE480D" w:rsidRDefault="00A33EEE" w:rsidP="00A33EEE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DSR</w:t>
            </w:r>
            <w:proofErr w:type="spellEnd"/>
          </w:p>
          <w:p w14:paraId="7692E7D9" w14:textId="77777777" w:rsidR="00A33EEE" w:rsidRPr="00DE480D" w:rsidRDefault="00A33EEE" w:rsidP="002E79A4">
            <w:pPr>
              <w:spacing w:line="360" w:lineRule="auto"/>
              <w:ind w:left="720" w:hanging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nual HIMS books Registers </w:t>
            </w:r>
          </w:p>
          <w:p w14:paraId="7CD576ED" w14:textId="77777777" w:rsidR="00A33EEE" w:rsidRPr="00DE480D" w:rsidRDefault="00A33EEE" w:rsidP="00A33EEE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ly Sheets </w:t>
            </w:r>
          </w:p>
          <w:p w14:paraId="24404F1F" w14:textId="77777777" w:rsidR="00A33EEE" w:rsidRPr="00DE480D" w:rsidRDefault="00A33EEE" w:rsidP="00A33EEE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ports </w:t>
            </w:r>
          </w:p>
        </w:tc>
        <w:tc>
          <w:tcPr>
            <w:tcW w:w="1646" w:type="dxa"/>
          </w:tcPr>
          <w:p w14:paraId="522816D3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14:paraId="6700903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3EEE" w:rsidRPr="00DE480D" w14:paraId="7B686F87" w14:textId="77777777" w:rsidTr="002E79A4">
        <w:trPr>
          <w:trHeight w:val="421"/>
        </w:trPr>
        <w:tc>
          <w:tcPr>
            <w:tcW w:w="687" w:type="dxa"/>
          </w:tcPr>
          <w:p w14:paraId="2B067C4D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21" w:type="dxa"/>
          </w:tcPr>
          <w:p w14:paraId="32DB719C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4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 use meeting minutes ( DQA) </w:t>
            </w:r>
          </w:p>
        </w:tc>
        <w:tc>
          <w:tcPr>
            <w:tcW w:w="1646" w:type="dxa"/>
          </w:tcPr>
          <w:p w14:paraId="27A24D22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14:paraId="1875D491" w14:textId="77777777" w:rsidR="00A33EEE" w:rsidRPr="00DE480D" w:rsidRDefault="00A33EEE" w:rsidP="002E79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08B785D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ab/>
      </w:r>
    </w:p>
    <w:p w14:paraId="31957E66" w14:textId="77777777" w:rsidR="00A33EEE" w:rsidRPr="00DE480D" w:rsidRDefault="00A33EEE" w:rsidP="00A33E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 Tool #5: </w:t>
      </w:r>
      <w:r w:rsidRPr="00DE480D">
        <w:rPr>
          <w:rFonts w:ascii="Times New Roman" w:hAnsi="Times New Roman" w:cs="Times New Roman"/>
          <w:sz w:val="24"/>
          <w:szCs w:val="24"/>
        </w:rPr>
        <w:tab/>
      </w: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-depth interview guide </w:t>
      </w:r>
    </w:p>
    <w:p w14:paraId="4F1ED736" w14:textId="77777777" w:rsidR="00A33EEE" w:rsidRPr="00DE480D" w:rsidRDefault="00A33EEE" w:rsidP="00A33EEE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A: Governance guide </w:t>
      </w:r>
    </w:p>
    <w:p w14:paraId="6D330962" w14:textId="77777777" w:rsidR="00A33EEE" w:rsidRPr="00DE480D" w:rsidRDefault="00A33EEE" w:rsidP="00A33EEE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FBDB7A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responsibilities does the data use coordinator play in this facility? </w:t>
      </w:r>
    </w:p>
    <w:p w14:paraId="2E1FC04C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what specific areas do service providers use data to decide for your facility? </w:t>
      </w:r>
    </w:p>
    <w:p w14:paraId="1320E972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factors which influence service providers to use data in your facility? </w:t>
      </w:r>
    </w:p>
    <w:p w14:paraId="70A878FA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necessary infrastructures required by the facility to facilitate data use? </w:t>
      </w:r>
    </w:p>
    <w:p w14:paraId="0A36025D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you recognize a facility plan which was informed by data? </w:t>
      </w:r>
    </w:p>
    <w:p w14:paraId="550560DB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How your facility has institutionalized data use in management and governance? /</w:t>
      </w:r>
      <w:r w:rsidRPr="00DE4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A619ECE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what aspects of the planning process do health workers use data? </w:t>
      </w:r>
    </w:p>
    <w:p w14:paraId="1E16183C" w14:textId="77777777" w:rsidR="00A33EEE" w:rsidRPr="00DE480D" w:rsidRDefault="00A33EEE" w:rsidP="00A33EEE">
      <w:pPr>
        <w:pStyle w:val="ListParagraph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B: Technical guide</w:t>
      </w:r>
    </w:p>
    <w:p w14:paraId="50AC6FA4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should the equipped data use facility look like? </w:t>
      </w:r>
    </w:p>
    <w:p w14:paraId="0243C91D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you recognize a HIS that facilitate data use in health facility? </w:t>
      </w:r>
    </w:p>
    <w:p w14:paraId="7D870B8A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key elements would you like a friendly use of HIS to have? </w:t>
      </w:r>
    </w:p>
    <w:p w14:paraId="40D29B35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What are the key issues necessary for health service providers to easily use and own HIS in their facility? </w:t>
      </w:r>
    </w:p>
    <w:p w14:paraId="6A990436" w14:textId="77777777" w:rsidR="00A33EEE" w:rsidRPr="00DE480D" w:rsidRDefault="00A33EEE" w:rsidP="00A33EEE">
      <w:pPr>
        <w:pStyle w:val="ListParagraph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C: Behavior guide </w:t>
      </w:r>
    </w:p>
    <w:p w14:paraId="0B438228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at are the key orientations/behavioral aspects necessary for stimulating data use culture? </w:t>
      </w:r>
    </w:p>
    <w:p w14:paraId="37E4F9A5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you identify data use culture in the health facility? </w:t>
      </w:r>
    </w:p>
    <w:p w14:paraId="664A02DC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How do QI Teams influence data use culture in health facilities?</w:t>
      </w:r>
    </w:p>
    <w:p w14:paraId="405C9C8C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strategies employed by the health facilities to facilitate data use culture? </w:t>
      </w:r>
    </w:p>
    <w:p w14:paraId="3BEE6C8B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you or your health facility identify and ensure the facility has real-time data? </w:t>
      </w:r>
    </w:p>
    <w:p w14:paraId="44C6E77D" w14:textId="77777777" w:rsidR="00A33EEE" w:rsidRPr="00DE480D" w:rsidRDefault="00A33EEE" w:rsidP="00A33EEE">
      <w:pPr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D: Contextual Factors </w:t>
      </w:r>
    </w:p>
    <w:p w14:paraId="1DAB7BD5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>What should the government put in place to ensure health service providers use data willingly?</w:t>
      </w:r>
    </w:p>
    <w:p w14:paraId="56BA508D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should the stakeholders do to stimulate data use in the facility decision-making process? </w:t>
      </w:r>
    </w:p>
    <w:p w14:paraId="44B11793" w14:textId="77777777" w:rsidR="00A33EEE" w:rsidRPr="00DE480D" w:rsidRDefault="00A33EEE" w:rsidP="00A33EEE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contextual factors limiting or facilitating data use in decision-making at your facility? </w:t>
      </w:r>
    </w:p>
    <w:p w14:paraId="58E240E3" w14:textId="77777777" w:rsidR="00A33EEE" w:rsidRPr="00DE480D" w:rsidRDefault="00A33EEE" w:rsidP="00A33EEE">
      <w:pPr>
        <w:pStyle w:val="ListParagraph"/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E480D">
        <w:rPr>
          <w:rFonts w:ascii="Times New Roman" w:hAnsi="Times New Roman" w:cs="Times New Roman"/>
          <w:b/>
          <w:sz w:val="24"/>
          <w:szCs w:val="24"/>
        </w:rPr>
        <w:t xml:space="preserve">Tool #6: DHS2 data extraction checklist. </w:t>
      </w:r>
    </w:p>
    <w:p w14:paraId="7AE0202C" w14:textId="77777777" w:rsidR="00A33EEE" w:rsidRPr="00DE480D" w:rsidRDefault="00A33EEE" w:rsidP="00A33EEE">
      <w:pPr>
        <w:pStyle w:val="BalloonTex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ct </w:t>
      </w:r>
    </w:p>
    <w:p w14:paraId="033F44C7" w14:textId="77777777" w:rsidR="00A33EEE" w:rsidRPr="00DE480D" w:rsidRDefault="00A33EEE" w:rsidP="00A33EEE">
      <w:pPr>
        <w:pStyle w:val="BalloonTex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 of the health Facility </w:t>
      </w:r>
    </w:p>
    <w:p w14:paraId="2D3E4576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of Health Facility </w:t>
      </w:r>
    </w:p>
    <w:p w14:paraId="48FB7811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>Number of health facility deliveries</w:t>
      </w:r>
    </w:p>
    <w:p w14:paraId="7239F77E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Number of pregnant mothers completed 4th ANC visit, </w:t>
      </w:r>
    </w:p>
    <w:p w14:paraId="34D89C61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ANC Total Pregnant Women (PW) tested, </w:t>
      </w:r>
    </w:p>
    <w:p w14:paraId="74F3F599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Number of pregnant women who tested positive for HIV (First Test), </w:t>
      </w:r>
    </w:p>
    <w:p w14:paraId="4E21EFE8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Proportion of pregnant women on ARV to prevent HIV transmission </w:t>
      </w:r>
    </w:p>
    <w:p w14:paraId="06FD84E8" w14:textId="77777777" w:rsidR="00A33EEE" w:rsidRPr="00DE480D" w:rsidRDefault="00A33EEE" w:rsidP="00A33EEE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80D">
        <w:rPr>
          <w:rFonts w:ascii="Times New Roman" w:hAnsi="Times New Roman" w:cs="Times New Roman"/>
          <w:sz w:val="24"/>
          <w:szCs w:val="24"/>
        </w:rPr>
        <w:t xml:space="preserve"> Number of Maternal Deaths</w:t>
      </w:r>
    </w:p>
    <w:p w14:paraId="46E061CB" w14:textId="77777777" w:rsidR="00A33EEE" w:rsidRPr="00DE480D" w:rsidRDefault="00A33EEE" w:rsidP="00A33E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CF2E37" w14:textId="77777777" w:rsidR="005E6997" w:rsidRDefault="005E6997"/>
    <w:sectPr w:rsidR="005E6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748B4"/>
    <w:multiLevelType w:val="hybridMultilevel"/>
    <w:tmpl w:val="FEEA1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C79AF"/>
    <w:multiLevelType w:val="hybridMultilevel"/>
    <w:tmpl w:val="25409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91D67"/>
    <w:multiLevelType w:val="hybridMultilevel"/>
    <w:tmpl w:val="75801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02694"/>
    <w:multiLevelType w:val="hybridMultilevel"/>
    <w:tmpl w:val="8FEAA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C27E2"/>
    <w:multiLevelType w:val="hybridMultilevel"/>
    <w:tmpl w:val="62885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F64576"/>
    <w:multiLevelType w:val="hybridMultilevel"/>
    <w:tmpl w:val="212E4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75B4F"/>
    <w:multiLevelType w:val="hybridMultilevel"/>
    <w:tmpl w:val="56FC9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04C00"/>
    <w:multiLevelType w:val="hybridMultilevel"/>
    <w:tmpl w:val="F29A9B0C"/>
    <w:lvl w:ilvl="0" w:tplc="5F50F14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2CD92E6F"/>
    <w:multiLevelType w:val="hybridMultilevel"/>
    <w:tmpl w:val="3AFEA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854353"/>
    <w:multiLevelType w:val="hybridMultilevel"/>
    <w:tmpl w:val="29DEB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B65B96"/>
    <w:multiLevelType w:val="hybridMultilevel"/>
    <w:tmpl w:val="5D0036DA"/>
    <w:lvl w:ilvl="0" w:tplc="9C3891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F547BE"/>
    <w:multiLevelType w:val="hybridMultilevel"/>
    <w:tmpl w:val="F7981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5810A1"/>
    <w:multiLevelType w:val="hybridMultilevel"/>
    <w:tmpl w:val="5024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DC4B3C"/>
    <w:multiLevelType w:val="hybridMultilevel"/>
    <w:tmpl w:val="EE805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4D3E89"/>
    <w:multiLevelType w:val="hybridMultilevel"/>
    <w:tmpl w:val="A96A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B656F2"/>
    <w:multiLevelType w:val="hybridMultilevel"/>
    <w:tmpl w:val="76E23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B9697C"/>
    <w:multiLevelType w:val="hybridMultilevel"/>
    <w:tmpl w:val="27E26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9F2941"/>
    <w:multiLevelType w:val="hybridMultilevel"/>
    <w:tmpl w:val="9E90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B139C"/>
    <w:multiLevelType w:val="hybridMultilevel"/>
    <w:tmpl w:val="D7AEB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D53CCB"/>
    <w:multiLevelType w:val="hybridMultilevel"/>
    <w:tmpl w:val="FFF87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30215A"/>
    <w:multiLevelType w:val="hybridMultilevel"/>
    <w:tmpl w:val="56683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352B8"/>
    <w:multiLevelType w:val="hybridMultilevel"/>
    <w:tmpl w:val="33E41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0A4F02"/>
    <w:multiLevelType w:val="hybridMultilevel"/>
    <w:tmpl w:val="ED1048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141680"/>
    <w:multiLevelType w:val="hybridMultilevel"/>
    <w:tmpl w:val="347CD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3977C3"/>
    <w:multiLevelType w:val="hybridMultilevel"/>
    <w:tmpl w:val="7D221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B97683"/>
    <w:multiLevelType w:val="hybridMultilevel"/>
    <w:tmpl w:val="33965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A4269F"/>
    <w:multiLevelType w:val="hybridMultilevel"/>
    <w:tmpl w:val="9E64F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9180864">
    <w:abstractNumId w:val="8"/>
  </w:num>
  <w:num w:numId="2" w16cid:durableId="1056858262">
    <w:abstractNumId w:val="18"/>
  </w:num>
  <w:num w:numId="3" w16cid:durableId="754782541">
    <w:abstractNumId w:val="19"/>
  </w:num>
  <w:num w:numId="4" w16cid:durableId="1601448008">
    <w:abstractNumId w:val="2"/>
  </w:num>
  <w:num w:numId="5" w16cid:durableId="223494266">
    <w:abstractNumId w:val="20"/>
  </w:num>
  <w:num w:numId="6" w16cid:durableId="1492406482">
    <w:abstractNumId w:val="15"/>
  </w:num>
  <w:num w:numId="7" w16cid:durableId="1625504453">
    <w:abstractNumId w:val="26"/>
  </w:num>
  <w:num w:numId="8" w16cid:durableId="1759596900">
    <w:abstractNumId w:val="17"/>
  </w:num>
  <w:num w:numId="9" w16cid:durableId="945620674">
    <w:abstractNumId w:val="12"/>
  </w:num>
  <w:num w:numId="10" w16cid:durableId="1664894231">
    <w:abstractNumId w:val="3"/>
  </w:num>
  <w:num w:numId="11" w16cid:durableId="1365133696">
    <w:abstractNumId w:val="9"/>
  </w:num>
  <w:num w:numId="12" w16cid:durableId="1690981437">
    <w:abstractNumId w:val="1"/>
  </w:num>
  <w:num w:numId="13" w16cid:durableId="1829397920">
    <w:abstractNumId w:val="5"/>
  </w:num>
  <w:num w:numId="14" w16cid:durableId="1922594807">
    <w:abstractNumId w:val="14"/>
  </w:num>
  <w:num w:numId="15" w16cid:durableId="552037953">
    <w:abstractNumId w:val="6"/>
  </w:num>
  <w:num w:numId="16" w16cid:durableId="111021892">
    <w:abstractNumId w:val="16"/>
  </w:num>
  <w:num w:numId="17" w16cid:durableId="1352032631">
    <w:abstractNumId w:val="0"/>
  </w:num>
  <w:num w:numId="18" w16cid:durableId="1643386797">
    <w:abstractNumId w:val="25"/>
  </w:num>
  <w:num w:numId="19" w16cid:durableId="2015112600">
    <w:abstractNumId w:val="10"/>
  </w:num>
  <w:num w:numId="20" w16cid:durableId="1848473590">
    <w:abstractNumId w:val="7"/>
  </w:num>
  <w:num w:numId="21" w16cid:durableId="1742286120">
    <w:abstractNumId w:val="4"/>
  </w:num>
  <w:num w:numId="22" w16cid:durableId="587035682">
    <w:abstractNumId w:val="13"/>
  </w:num>
  <w:num w:numId="23" w16cid:durableId="445926379">
    <w:abstractNumId w:val="11"/>
  </w:num>
  <w:num w:numId="24" w16cid:durableId="1113986998">
    <w:abstractNumId w:val="21"/>
  </w:num>
  <w:num w:numId="25" w16cid:durableId="1406344188">
    <w:abstractNumId w:val="24"/>
  </w:num>
  <w:num w:numId="26" w16cid:durableId="1532761098">
    <w:abstractNumId w:val="23"/>
  </w:num>
  <w:num w:numId="27" w16cid:durableId="206309361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EE"/>
    <w:rsid w:val="005E6997"/>
    <w:rsid w:val="00804A5C"/>
    <w:rsid w:val="00A33EEE"/>
    <w:rsid w:val="00AB55E5"/>
    <w:rsid w:val="00B0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7D87"/>
  <w15:chartTrackingRefBased/>
  <w15:docId w15:val="{18A3E2A8-10E7-48C8-A334-AB3594A58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E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List Square,References,Paragraphe de liste1,No Spacing1,3,Dot pt,F5 List Paragraph,List Paragraph Char Char Char,Indicator Text,Numbered Para 1,Bullet 1,Bullet Points,List Paragraph2,MAIN CONTENT"/>
    <w:basedOn w:val="Normal"/>
    <w:link w:val="ListParagraphChar"/>
    <w:uiPriority w:val="34"/>
    <w:qFormat/>
    <w:rsid w:val="00A33EEE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List Square Char,References Char,Paragraphe de liste1 Char,No Spacing1 Char,3 Char,Dot pt Char,F5 List Paragraph Char,List Paragraph Char Char Char Char,Indicator Text Char,Bullet 1 Char"/>
    <w:basedOn w:val="DefaultParagraphFont"/>
    <w:link w:val="ListParagraph"/>
    <w:uiPriority w:val="34"/>
    <w:qFormat/>
    <w:locked/>
    <w:rsid w:val="00A33EEE"/>
    <w:rPr>
      <w:kern w:val="0"/>
      <w14:ligatures w14:val="none"/>
    </w:rPr>
  </w:style>
  <w:style w:type="table" w:styleId="TableGrid">
    <w:name w:val="Table Grid"/>
    <w:basedOn w:val="TableNormal"/>
    <w:uiPriority w:val="39"/>
    <w:rsid w:val="00A33E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icator">
    <w:name w:val="Indicator"/>
    <w:basedOn w:val="Normal"/>
    <w:qFormat/>
    <w:rsid w:val="00A33EEE"/>
    <w:pPr>
      <w:framePr w:hSpace="180" w:wrap="around" w:vAnchor="text" w:hAnchor="text" w:y="1"/>
      <w:spacing w:after="0" w:line="240" w:lineRule="auto"/>
      <w:suppressOverlap/>
    </w:pPr>
    <w:rPr>
      <w:rFonts w:eastAsia="MS Mincho" w:cs="Times New Roman"/>
      <w:b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EE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2991</Words>
  <Characters>17055</Characters>
  <Application>Microsoft Office Word</Application>
  <DocSecurity>0</DocSecurity>
  <Lines>142</Lines>
  <Paragraphs>40</Paragraphs>
  <ScaleCrop>false</ScaleCrop>
  <Company/>
  <LinksUpToDate>false</LinksUpToDate>
  <CharactersWithSpaces>2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5-08T00:43:00Z</dcterms:created>
  <dcterms:modified xsi:type="dcterms:W3CDTF">2024-05-08T15:32:00Z</dcterms:modified>
</cp:coreProperties>
</file>